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18F1F" w14:textId="77777777" w:rsidR="005028B7" w:rsidRPr="00A55E14" w:rsidRDefault="005028B7" w:rsidP="005028B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A55E14">
        <w:rPr>
          <w:rFonts w:ascii="Times New Roman" w:hAnsi="Times New Roman" w:cs="Times New Roman"/>
          <w:sz w:val="24"/>
          <w:szCs w:val="24"/>
        </w:rPr>
        <w:t xml:space="preserve">Pairwise core genome SNP comparisons calculated from total core genome of 150 isolates from 120 patients included in the study. </w:t>
      </w:r>
    </w:p>
    <w:tbl>
      <w:tblPr>
        <w:tblW w:w="8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0"/>
        <w:gridCol w:w="1906"/>
        <w:gridCol w:w="1906"/>
        <w:gridCol w:w="1906"/>
      </w:tblGrid>
      <w:tr w:rsidR="005028B7" w:rsidRPr="00A55E14" w14:paraId="1B80D064" w14:textId="77777777" w:rsidTr="003031DE">
        <w:trPr>
          <w:trHeight w:val="324"/>
        </w:trPr>
        <w:tc>
          <w:tcPr>
            <w:tcW w:w="2630" w:type="dxa"/>
            <w:shd w:val="clear" w:color="auto" w:fill="auto"/>
            <w:noWrap/>
            <w:vAlign w:val="center"/>
            <w:hideMark/>
          </w:tcPr>
          <w:p w14:paraId="6DBC794B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neage &lt; 10,000 SNPs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28614B3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CD50AF2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e genome length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4119964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SNPs</w:t>
            </w:r>
          </w:p>
          <w:p w14:paraId="22366301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range)</w:t>
            </w:r>
          </w:p>
        </w:tc>
      </w:tr>
      <w:tr w:rsidR="005028B7" w:rsidRPr="00A55E14" w14:paraId="43BD5E5A" w14:textId="77777777" w:rsidTr="003031DE">
        <w:trPr>
          <w:trHeight w:val="397"/>
        </w:trPr>
        <w:tc>
          <w:tcPr>
            <w:tcW w:w="2630" w:type="dxa"/>
            <w:shd w:val="clear" w:color="auto" w:fill="auto"/>
            <w:noWrap/>
            <w:vAlign w:val="center"/>
            <w:hideMark/>
          </w:tcPr>
          <w:p w14:paraId="37C75A8E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 (ST2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5E9C556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06" w:type="dxa"/>
            <w:vMerge w:val="restart"/>
            <w:shd w:val="clear" w:color="auto" w:fill="auto"/>
            <w:vAlign w:val="center"/>
            <w:hideMark/>
          </w:tcPr>
          <w:p w14:paraId="24446696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02,279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F204329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 (0-8060)</w:t>
            </w:r>
          </w:p>
        </w:tc>
      </w:tr>
      <w:tr w:rsidR="005028B7" w:rsidRPr="00A55E14" w14:paraId="339700E7" w14:textId="77777777" w:rsidTr="003031DE">
        <w:trPr>
          <w:trHeight w:val="397"/>
        </w:trPr>
        <w:tc>
          <w:tcPr>
            <w:tcW w:w="2630" w:type="dxa"/>
            <w:shd w:val="clear" w:color="auto" w:fill="auto"/>
            <w:noWrap/>
            <w:vAlign w:val="center"/>
            <w:hideMark/>
          </w:tcPr>
          <w:p w14:paraId="52D9703F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499 (ST49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AB3FAA6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06" w:type="dxa"/>
            <w:vMerge/>
            <w:vAlign w:val="center"/>
            <w:hideMark/>
          </w:tcPr>
          <w:p w14:paraId="65A3A35F" w14:textId="77777777" w:rsidR="005028B7" w:rsidRPr="00A55E14" w:rsidRDefault="005028B7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1BF5119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89 (4-5211)</w:t>
            </w:r>
          </w:p>
        </w:tc>
      </w:tr>
      <w:tr w:rsidR="005028B7" w:rsidRPr="00A55E14" w14:paraId="082A493A" w14:textId="77777777" w:rsidTr="003031DE">
        <w:trPr>
          <w:trHeight w:val="397"/>
        </w:trPr>
        <w:tc>
          <w:tcPr>
            <w:tcW w:w="2630" w:type="dxa"/>
            <w:shd w:val="clear" w:color="auto" w:fill="auto"/>
            <w:noWrap/>
            <w:vAlign w:val="center"/>
            <w:hideMark/>
          </w:tcPr>
          <w:p w14:paraId="430A6912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46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16DB880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06" w:type="dxa"/>
            <w:vMerge/>
            <w:vAlign w:val="center"/>
            <w:hideMark/>
          </w:tcPr>
          <w:p w14:paraId="694BBB9F" w14:textId="77777777" w:rsidR="005028B7" w:rsidRPr="00A55E14" w:rsidRDefault="005028B7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969BAA7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N/A**)</w:t>
            </w:r>
          </w:p>
        </w:tc>
      </w:tr>
      <w:tr w:rsidR="005028B7" w:rsidRPr="00A55E14" w14:paraId="1B016DE9" w14:textId="77777777" w:rsidTr="003031DE">
        <w:trPr>
          <w:trHeight w:val="397"/>
        </w:trPr>
        <w:tc>
          <w:tcPr>
            <w:tcW w:w="2630" w:type="dxa"/>
            <w:shd w:val="clear" w:color="auto" w:fill="auto"/>
            <w:noWrap/>
            <w:vAlign w:val="center"/>
            <w:hideMark/>
          </w:tcPr>
          <w:p w14:paraId="5947DE28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7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5228531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06" w:type="dxa"/>
            <w:vMerge/>
            <w:vAlign w:val="center"/>
            <w:hideMark/>
          </w:tcPr>
          <w:p w14:paraId="085C686B" w14:textId="77777777" w:rsidR="005028B7" w:rsidRPr="00A55E14" w:rsidRDefault="005028B7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C1E8C83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 (N/A)</w:t>
            </w:r>
          </w:p>
        </w:tc>
      </w:tr>
      <w:tr w:rsidR="005028B7" w:rsidRPr="00A55E14" w14:paraId="0C6915DA" w14:textId="77777777" w:rsidTr="003031DE">
        <w:trPr>
          <w:trHeight w:val="397"/>
        </w:trPr>
        <w:tc>
          <w:tcPr>
            <w:tcW w:w="2630" w:type="dxa"/>
            <w:shd w:val="clear" w:color="auto" w:fill="auto"/>
            <w:noWrap/>
            <w:vAlign w:val="center"/>
            <w:hideMark/>
          </w:tcPr>
          <w:p w14:paraId="20E241D6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22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3047F71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  <w:hideMark/>
          </w:tcPr>
          <w:p w14:paraId="7E99DD93" w14:textId="77777777" w:rsidR="005028B7" w:rsidRPr="00A55E14" w:rsidRDefault="005028B7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FD65433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N/A</w:t>
            </w:r>
          </w:p>
        </w:tc>
      </w:tr>
      <w:tr w:rsidR="005028B7" w:rsidRPr="00A55E14" w14:paraId="00B0F913" w14:textId="77777777" w:rsidTr="003031DE">
        <w:trPr>
          <w:trHeight w:val="397"/>
        </w:trPr>
        <w:tc>
          <w:tcPr>
            <w:tcW w:w="2630" w:type="dxa"/>
            <w:shd w:val="clear" w:color="auto" w:fill="auto"/>
            <w:noWrap/>
            <w:vAlign w:val="center"/>
            <w:hideMark/>
          </w:tcPr>
          <w:p w14:paraId="36780045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1088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*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4AF3A1F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06" w:type="dxa"/>
            <w:vMerge/>
            <w:vAlign w:val="center"/>
            <w:hideMark/>
          </w:tcPr>
          <w:p w14:paraId="4155960C" w14:textId="77777777" w:rsidR="005028B7" w:rsidRPr="00A55E14" w:rsidRDefault="005028B7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B6A1B96" w14:textId="77777777" w:rsidR="005028B7" w:rsidRPr="00A55E14" w:rsidRDefault="005028B7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28 (3-7,608)</w:t>
            </w:r>
          </w:p>
        </w:tc>
      </w:tr>
    </w:tbl>
    <w:p w14:paraId="20500E7E" w14:textId="77777777" w:rsidR="005028B7" w:rsidRPr="00A55E14" w:rsidRDefault="005028B7" w:rsidP="005028B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sz w:val="24"/>
          <w:szCs w:val="24"/>
        </w:rPr>
        <w:t>*ST1088-like includes isolates belonging to ST1088, ST1091, and a new ST pending assignment.</w:t>
      </w:r>
    </w:p>
    <w:p w14:paraId="3A48C148" w14:textId="77777777" w:rsidR="005028B7" w:rsidRPr="00A55E14" w:rsidRDefault="005028B7" w:rsidP="005028B7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sz w:val="24"/>
          <w:szCs w:val="24"/>
        </w:rPr>
        <w:t>**</w:t>
      </w:r>
      <w:bookmarkStart w:id="0" w:name="_Hlk82549863"/>
      <w:r w:rsidRPr="00A55E14">
        <w:rPr>
          <w:rFonts w:ascii="Times New Roman" w:hAnsi="Times New Roman" w:cs="Times New Roman"/>
          <w:sz w:val="24"/>
          <w:szCs w:val="24"/>
        </w:rPr>
        <w:t>N/A, not applicable, too few isolates for calculation.</w:t>
      </w:r>
      <w:bookmarkEnd w:id="0"/>
    </w:p>
    <w:p w14:paraId="45D70BA6" w14:textId="77777777" w:rsidR="0075024A" w:rsidRDefault="0075024A"/>
    <w:sectPr w:rsidR="00750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B7"/>
    <w:rsid w:val="005028B7"/>
    <w:rsid w:val="007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00425"/>
  <w15:chartTrackingRefBased/>
  <w15:docId w15:val="{91D7BDDC-3F33-4D1B-A8A9-9288D8CC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1</cp:revision>
  <dcterms:created xsi:type="dcterms:W3CDTF">2022-01-21T16:57:00Z</dcterms:created>
  <dcterms:modified xsi:type="dcterms:W3CDTF">2022-01-21T16:58:00Z</dcterms:modified>
</cp:coreProperties>
</file>